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BB3F7" w14:textId="77777777" w:rsidR="00EC03C0" w:rsidRPr="00660668" w:rsidRDefault="00EC03C0" w:rsidP="00EC03C0">
      <w:pPr>
        <w:adjustRightInd w:val="0"/>
        <w:snapToGrid w:val="0"/>
        <w:spacing w:line="480" w:lineRule="auto"/>
        <w:rPr>
          <w:b/>
        </w:rPr>
      </w:pPr>
      <w:r w:rsidRPr="00660668">
        <w:rPr>
          <w:rFonts w:hint="eastAsia"/>
          <w:b/>
        </w:rPr>
        <w:t>S</w:t>
      </w:r>
      <w:r w:rsidRPr="00660668">
        <w:rPr>
          <w:b/>
        </w:rPr>
        <w:t>upplementary data</w:t>
      </w:r>
    </w:p>
    <w:p w14:paraId="4483C9E5" w14:textId="77777777" w:rsidR="00067D48" w:rsidRPr="00E5051E" w:rsidRDefault="00067D48" w:rsidP="00067D48">
      <w:pPr>
        <w:adjustRightInd w:val="0"/>
        <w:snapToGrid w:val="0"/>
        <w:spacing w:line="360" w:lineRule="auto"/>
        <w:jc w:val="center"/>
        <w:rPr>
          <w:rFonts w:ascii="Times New Roman" w:hAnsi="Times New Roman"/>
        </w:rPr>
      </w:pPr>
      <w:r w:rsidRPr="00E5051E">
        <w:rPr>
          <w:rFonts w:ascii="Times New Roman" w:hAnsi="Times New Roman"/>
          <w:noProof/>
          <w:lang w:eastAsia="zh-CN"/>
        </w:rPr>
        <w:drawing>
          <wp:inline distT="0" distB="0" distL="0" distR="0" wp14:anchorId="0A25A370" wp14:editId="60FBB290">
            <wp:extent cx="5270500" cy="4159201"/>
            <wp:effectExtent l="0" t="0" r="6350" b="0"/>
            <wp:docPr id="1" name="图片 1" descr="E:\创新研究\百岁菌群\zzzzz上交文章图表 - 副本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创新研究\百岁菌群\zzzzz上交文章图表 - 副本\Fig.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59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534C2" w14:textId="77777777" w:rsidR="00067D48" w:rsidRPr="00EB4FA3" w:rsidRDefault="00067D48" w:rsidP="00067D48">
      <w:pPr>
        <w:adjustRightInd w:val="0"/>
        <w:snapToGrid w:val="0"/>
        <w:rPr>
          <w:rFonts w:ascii="Times New Roman" w:hAnsi="Times New Roman"/>
        </w:rPr>
      </w:pPr>
      <w:r w:rsidRPr="00660668">
        <w:rPr>
          <w:b/>
        </w:rPr>
        <w:t>Supplementary Figure S1</w:t>
      </w:r>
      <w:r w:rsidRPr="00EB4FA3">
        <w:rPr>
          <w:rFonts w:ascii="Times New Roman" w:hAnsi="Times New Roman"/>
          <w:b/>
        </w:rPr>
        <w:t xml:space="preserve">. Estimated completeness and contamination of the 2421 MAGs obtained from the fecal microbiome of the Hainan longevity cohort. </w:t>
      </w:r>
      <w:r w:rsidRPr="00EB4FA3">
        <w:rPr>
          <w:rFonts w:ascii="Times New Roman" w:hAnsi="Times New Roman"/>
        </w:rPr>
        <w:t>The red, light and dark blue colum</w:t>
      </w:r>
      <w:r w:rsidR="008A4818" w:rsidRPr="00EB4FA3">
        <w:rPr>
          <w:rFonts w:ascii="Times New Roman" w:hAnsi="Times New Roman" w:hint="eastAsia"/>
          <w:lang w:eastAsia="zh-CN"/>
        </w:rPr>
        <w:t>n</w:t>
      </w:r>
      <w:r w:rsidRPr="00EB4FA3">
        <w:rPr>
          <w:rFonts w:ascii="Times New Roman" w:hAnsi="Times New Roman"/>
        </w:rPr>
        <w:t>s indicate high-, medium- and low-quality MAGs, respectively. The length of the colum</w:t>
      </w:r>
      <w:r w:rsidR="008A4818" w:rsidRPr="00EB4FA3">
        <w:rPr>
          <w:rFonts w:ascii="Times New Roman" w:hAnsi="Times New Roman" w:hint="eastAsia"/>
          <w:lang w:eastAsia="zh-CN"/>
        </w:rPr>
        <w:t>n</w:t>
      </w:r>
      <w:r w:rsidRPr="00EB4FA3">
        <w:rPr>
          <w:rFonts w:ascii="Times New Roman" w:hAnsi="Times New Roman"/>
        </w:rPr>
        <w:t xml:space="preserve"> indicates the number at each position.</w:t>
      </w:r>
    </w:p>
    <w:sectPr w:rsidR="00067D48" w:rsidRPr="00EB4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7ED4C" w14:textId="77777777" w:rsidR="00F86CE9" w:rsidRDefault="00F86CE9" w:rsidP="00D64CD9">
      <w:r>
        <w:separator/>
      </w:r>
    </w:p>
  </w:endnote>
  <w:endnote w:type="continuationSeparator" w:id="0">
    <w:p w14:paraId="52AC76F5" w14:textId="77777777" w:rsidR="00F86CE9" w:rsidRDefault="00F86CE9" w:rsidP="00D64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17292" w14:textId="77777777" w:rsidR="00F86CE9" w:rsidRDefault="00F86CE9" w:rsidP="00D64CD9">
      <w:r>
        <w:separator/>
      </w:r>
    </w:p>
  </w:footnote>
  <w:footnote w:type="continuationSeparator" w:id="0">
    <w:p w14:paraId="444E9B87" w14:textId="77777777" w:rsidR="00F86CE9" w:rsidRDefault="00F86CE9" w:rsidP="00D64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NDE3Mza3MLYwNzBV0lEKTi0uzszPAykwqgUAqSgyNywAAAA="/>
  </w:docVars>
  <w:rsids>
    <w:rsidRoot w:val="003915EC"/>
    <w:rsid w:val="000147A7"/>
    <w:rsid w:val="0005498F"/>
    <w:rsid w:val="00067D48"/>
    <w:rsid w:val="00073F53"/>
    <w:rsid w:val="000870BA"/>
    <w:rsid w:val="00092588"/>
    <w:rsid w:val="000A3757"/>
    <w:rsid w:val="000A43DD"/>
    <w:rsid w:val="000C3649"/>
    <w:rsid w:val="000F41DB"/>
    <w:rsid w:val="001325E9"/>
    <w:rsid w:val="00194176"/>
    <w:rsid w:val="001956D6"/>
    <w:rsid w:val="001C226D"/>
    <w:rsid w:val="001C3CE2"/>
    <w:rsid w:val="001F2D77"/>
    <w:rsid w:val="00211C59"/>
    <w:rsid w:val="00213A7E"/>
    <w:rsid w:val="00234E92"/>
    <w:rsid w:val="00236A13"/>
    <w:rsid w:val="0024515A"/>
    <w:rsid w:val="00252124"/>
    <w:rsid w:val="002657DC"/>
    <w:rsid w:val="00285D17"/>
    <w:rsid w:val="002A6DAB"/>
    <w:rsid w:val="002B1FAC"/>
    <w:rsid w:val="00381711"/>
    <w:rsid w:val="003915EC"/>
    <w:rsid w:val="003D6FC6"/>
    <w:rsid w:val="003F7CB0"/>
    <w:rsid w:val="00477E5D"/>
    <w:rsid w:val="004D18D0"/>
    <w:rsid w:val="00500B9C"/>
    <w:rsid w:val="00554576"/>
    <w:rsid w:val="00560E9B"/>
    <w:rsid w:val="00572682"/>
    <w:rsid w:val="005A6243"/>
    <w:rsid w:val="005B66D1"/>
    <w:rsid w:val="005D3044"/>
    <w:rsid w:val="005F7515"/>
    <w:rsid w:val="00615B09"/>
    <w:rsid w:val="00633385"/>
    <w:rsid w:val="00645F65"/>
    <w:rsid w:val="00654B9E"/>
    <w:rsid w:val="006577D8"/>
    <w:rsid w:val="006747B8"/>
    <w:rsid w:val="006C0C20"/>
    <w:rsid w:val="006E0107"/>
    <w:rsid w:val="0070241C"/>
    <w:rsid w:val="00732073"/>
    <w:rsid w:val="0075341F"/>
    <w:rsid w:val="007D7218"/>
    <w:rsid w:val="007E787F"/>
    <w:rsid w:val="00810680"/>
    <w:rsid w:val="008157B8"/>
    <w:rsid w:val="00816AD4"/>
    <w:rsid w:val="00831BD7"/>
    <w:rsid w:val="00846882"/>
    <w:rsid w:val="00876093"/>
    <w:rsid w:val="008A4818"/>
    <w:rsid w:val="008B2D8E"/>
    <w:rsid w:val="009146F6"/>
    <w:rsid w:val="00966B4C"/>
    <w:rsid w:val="009A32BC"/>
    <w:rsid w:val="009C7A05"/>
    <w:rsid w:val="009E2B24"/>
    <w:rsid w:val="00A14A7A"/>
    <w:rsid w:val="00A3114D"/>
    <w:rsid w:val="00A31E29"/>
    <w:rsid w:val="00A404B8"/>
    <w:rsid w:val="00A57D6F"/>
    <w:rsid w:val="00AA29E4"/>
    <w:rsid w:val="00AD0D96"/>
    <w:rsid w:val="00B031C9"/>
    <w:rsid w:val="00B0445B"/>
    <w:rsid w:val="00B43388"/>
    <w:rsid w:val="00B50381"/>
    <w:rsid w:val="00B8133D"/>
    <w:rsid w:val="00B83A89"/>
    <w:rsid w:val="00B86ECF"/>
    <w:rsid w:val="00B96DC5"/>
    <w:rsid w:val="00BA3448"/>
    <w:rsid w:val="00BB242F"/>
    <w:rsid w:val="00BF7381"/>
    <w:rsid w:val="00C17FC3"/>
    <w:rsid w:val="00C23425"/>
    <w:rsid w:val="00C504E7"/>
    <w:rsid w:val="00C67166"/>
    <w:rsid w:val="00CA1A7E"/>
    <w:rsid w:val="00D072DF"/>
    <w:rsid w:val="00D13331"/>
    <w:rsid w:val="00D1564F"/>
    <w:rsid w:val="00D33E00"/>
    <w:rsid w:val="00D35354"/>
    <w:rsid w:val="00D42ADB"/>
    <w:rsid w:val="00D64CD9"/>
    <w:rsid w:val="00D742E5"/>
    <w:rsid w:val="00DB5521"/>
    <w:rsid w:val="00DB79CD"/>
    <w:rsid w:val="00DC2C29"/>
    <w:rsid w:val="00DC75FE"/>
    <w:rsid w:val="00DF429A"/>
    <w:rsid w:val="00E00DCE"/>
    <w:rsid w:val="00E05CA4"/>
    <w:rsid w:val="00E70775"/>
    <w:rsid w:val="00E82482"/>
    <w:rsid w:val="00E97B81"/>
    <w:rsid w:val="00EB3C4B"/>
    <w:rsid w:val="00EB4FA3"/>
    <w:rsid w:val="00EC03C0"/>
    <w:rsid w:val="00F004B4"/>
    <w:rsid w:val="00F16F03"/>
    <w:rsid w:val="00F30128"/>
    <w:rsid w:val="00F73671"/>
    <w:rsid w:val="00F86CE9"/>
    <w:rsid w:val="00F94403"/>
    <w:rsid w:val="00FA5EB4"/>
    <w:rsid w:val="00FA6D4E"/>
    <w:rsid w:val="00FB1948"/>
    <w:rsid w:val="00FE387C"/>
    <w:rsid w:val="00FF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315C6"/>
  <w15:docId w15:val="{899416AD-1B68-49EA-AD0B-841EFD7A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hidden/>
    <w:rsid w:val="00D64CD9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C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64C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CD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64C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64C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4CD9"/>
    <w:rPr>
      <w:rFonts w:ascii="Cambria" w:eastAsia="宋体" w:hAnsi="Cambria" w:cs="Times New Roman"/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0147A7"/>
    <w:rPr>
      <w:noProof/>
    </w:rPr>
  </w:style>
  <w:style w:type="character" w:customStyle="1" w:styleId="EndNoteBibliographyChar">
    <w:name w:val="EndNote Bibliography Char"/>
    <w:link w:val="EndNoteBibliography"/>
    <w:rsid w:val="000147A7"/>
    <w:rPr>
      <w:rFonts w:ascii="Cambria" w:eastAsia="宋体" w:hAnsi="Cambria" w:cs="Times New Roman"/>
      <w:noProof/>
      <w:kern w:val="0"/>
      <w:sz w:val="24"/>
      <w:szCs w:val="24"/>
      <w:lang w:eastAsia="en-US"/>
    </w:rPr>
  </w:style>
  <w:style w:type="table" w:styleId="a9">
    <w:name w:val="Table Grid"/>
    <w:basedOn w:val="a1"/>
    <w:uiPriority w:val="39"/>
    <w:qFormat/>
    <w:rsid w:val="0019417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rsid w:val="0019417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a">
    <w:name w:val="List Paragraph"/>
    <w:basedOn w:val="a"/>
    <w:uiPriority w:val="34"/>
    <w:qFormat/>
    <w:rsid w:val="00E97B81"/>
    <w:pPr>
      <w:ind w:firstLineChars="200" w:firstLine="420"/>
    </w:pPr>
  </w:style>
  <w:style w:type="character" w:styleId="ab">
    <w:name w:val="Hyperlink"/>
    <w:basedOn w:val="a0"/>
    <w:uiPriority w:val="99"/>
    <w:unhideWhenUsed/>
    <w:qFormat/>
    <w:rsid w:val="00067D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407FE-B93E-4BC4-AF60-B5859DF40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m</dc:creator>
  <cp:lastModifiedBy>congyong li</cp:lastModifiedBy>
  <cp:revision>2</cp:revision>
  <cp:lastPrinted>2019-10-15T10:06:00Z</cp:lastPrinted>
  <dcterms:created xsi:type="dcterms:W3CDTF">2021-12-08T15:13:00Z</dcterms:created>
  <dcterms:modified xsi:type="dcterms:W3CDTF">2021-12-08T15:13:00Z</dcterms:modified>
</cp:coreProperties>
</file>